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2EA89" w14:textId="4721DF65" w:rsidR="00603D2E" w:rsidRDefault="00603D2E" w:rsidP="00603D2E">
      <w:pPr>
        <w:pStyle w:val="Title"/>
        <w:ind w:left="0"/>
      </w:pPr>
      <w:r>
        <w:t>COREQ</w:t>
      </w:r>
      <w:r>
        <w:rPr>
          <w:spacing w:val="-4"/>
        </w:rPr>
        <w:t xml:space="preserve"> </w:t>
      </w:r>
      <w:r>
        <w:t>(COnsolidated</w:t>
      </w:r>
      <w:r>
        <w:rPr>
          <w:spacing w:val="-3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r>
        <w:rPr>
          <w:spacing w:val="-2"/>
        </w:rPr>
        <w:t>Checkli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03D2E" w14:paraId="51A173FB" w14:textId="77777777" w:rsidTr="00BE353B">
        <w:tc>
          <w:tcPr>
            <w:tcW w:w="2337" w:type="dxa"/>
          </w:tcPr>
          <w:p w14:paraId="703885C9" w14:textId="77777777" w:rsidR="00603D2E" w:rsidRDefault="00603D2E" w:rsidP="00BE353B"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2337" w:type="dxa"/>
          </w:tcPr>
          <w:p w14:paraId="43715792" w14:textId="77777777" w:rsidR="00603D2E" w:rsidRDefault="00603D2E" w:rsidP="00BE353B"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2338" w:type="dxa"/>
          </w:tcPr>
          <w:p w14:paraId="6E395713" w14:textId="77777777" w:rsidR="00603D2E" w:rsidRDefault="00603D2E" w:rsidP="00BE353B"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2338" w:type="dxa"/>
          </w:tcPr>
          <w:p w14:paraId="28CE6858" w14:textId="77777777" w:rsidR="00603D2E" w:rsidRDefault="00603D2E" w:rsidP="00BE353B">
            <w:pPr>
              <w:pStyle w:val="TableParagraph"/>
              <w:ind w:left="106" w:right="10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1185B5F0" w14:textId="77777777" w:rsidR="00603D2E" w:rsidRDefault="00603D2E" w:rsidP="00BE353B"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603D2E" w14:paraId="2DA5EC6E" w14:textId="77777777" w:rsidTr="00BE353B">
        <w:tc>
          <w:tcPr>
            <w:tcW w:w="9350" w:type="dxa"/>
            <w:gridSpan w:val="4"/>
          </w:tcPr>
          <w:p w14:paraId="39EB3C13" w14:textId="77777777" w:rsidR="00603D2E" w:rsidRDefault="00603D2E" w:rsidP="00BE353B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106C8138" w14:textId="77777777" w:rsidR="00603D2E" w:rsidRDefault="00603D2E" w:rsidP="00BE353B"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603D2E" w14:paraId="36C07C01" w14:textId="77777777" w:rsidTr="00BE353B">
        <w:tc>
          <w:tcPr>
            <w:tcW w:w="9350" w:type="dxa"/>
            <w:gridSpan w:val="4"/>
          </w:tcPr>
          <w:p w14:paraId="516BFC72" w14:textId="77777777" w:rsidR="00603D2E" w:rsidRDefault="00603D2E" w:rsidP="00BE353B"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603D2E" w14:paraId="034428FD" w14:textId="77777777" w:rsidTr="00BE353B">
        <w:tc>
          <w:tcPr>
            <w:tcW w:w="2337" w:type="dxa"/>
          </w:tcPr>
          <w:p w14:paraId="1161FCFF" w14:textId="77777777" w:rsidR="00603D2E" w:rsidRDefault="00603D2E" w:rsidP="00BE353B"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2337" w:type="dxa"/>
          </w:tcPr>
          <w:p w14:paraId="773372D0" w14:textId="77777777" w:rsidR="00603D2E" w:rsidRDefault="00603D2E" w:rsidP="00BE353B">
            <w:r>
              <w:rPr>
                <w:w w:val="99"/>
                <w:sz w:val="20"/>
              </w:rPr>
              <w:t>1</w:t>
            </w:r>
          </w:p>
        </w:tc>
        <w:tc>
          <w:tcPr>
            <w:tcW w:w="2338" w:type="dxa"/>
          </w:tcPr>
          <w:p w14:paraId="0BC88DE7" w14:textId="77777777" w:rsidR="00603D2E" w:rsidRDefault="00603D2E" w:rsidP="00BE353B"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2338" w:type="dxa"/>
          </w:tcPr>
          <w:p w14:paraId="27F87F9B" w14:textId="047C661A" w:rsidR="00603D2E" w:rsidRDefault="00603D2E" w:rsidP="00BE353B">
            <w:r>
              <w:rPr>
                <w:sz w:val="20"/>
              </w:rPr>
              <w:t>Gyan, S.E</w:t>
            </w:r>
            <w:r>
              <w:rPr>
                <w:spacing w:val="-4"/>
                <w:sz w:val="20"/>
              </w:rPr>
              <w:t>.</w:t>
            </w:r>
            <w:r w:rsidR="00F76232">
              <w:rPr>
                <w:spacing w:val="-4"/>
                <w:sz w:val="20"/>
              </w:rPr>
              <w:t xml:space="preserve"> pg. 5</w:t>
            </w:r>
          </w:p>
        </w:tc>
      </w:tr>
      <w:tr w:rsidR="00603D2E" w14:paraId="68C88260" w14:textId="77777777" w:rsidTr="00BE353B">
        <w:tc>
          <w:tcPr>
            <w:tcW w:w="2337" w:type="dxa"/>
          </w:tcPr>
          <w:p w14:paraId="68E536EB" w14:textId="77777777" w:rsidR="00603D2E" w:rsidRDefault="00603D2E" w:rsidP="00BE353B"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2337" w:type="dxa"/>
          </w:tcPr>
          <w:p w14:paraId="3C78BA61" w14:textId="77777777" w:rsidR="00603D2E" w:rsidRDefault="00603D2E" w:rsidP="00BE353B">
            <w:r>
              <w:rPr>
                <w:w w:val="99"/>
                <w:sz w:val="20"/>
              </w:rPr>
              <w:t>2</w:t>
            </w:r>
          </w:p>
        </w:tc>
        <w:tc>
          <w:tcPr>
            <w:tcW w:w="2338" w:type="dxa"/>
          </w:tcPr>
          <w:p w14:paraId="7E92E005" w14:textId="77777777" w:rsidR="00603D2E" w:rsidRDefault="00603D2E" w:rsidP="00BE353B"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2338" w:type="dxa"/>
          </w:tcPr>
          <w:p w14:paraId="1AD67882" w14:textId="77777777" w:rsidR="00F76232" w:rsidRDefault="00603D2E" w:rsidP="00BE353B">
            <w:pPr>
              <w:rPr>
                <w:spacing w:val="-5"/>
                <w:w w:val="105"/>
                <w:sz w:val="20"/>
              </w:rPr>
            </w:pPr>
            <w:r>
              <w:rPr>
                <w:spacing w:val="-5"/>
                <w:w w:val="105"/>
                <w:sz w:val="20"/>
              </w:rPr>
              <w:t>PhD</w:t>
            </w:r>
            <w:r w:rsidR="00F76232">
              <w:rPr>
                <w:spacing w:val="-5"/>
                <w:w w:val="105"/>
                <w:sz w:val="20"/>
              </w:rPr>
              <w:t xml:space="preserve"> </w:t>
            </w:r>
          </w:p>
          <w:p w14:paraId="63A91647" w14:textId="66D1D49D" w:rsidR="00603D2E" w:rsidRDefault="00F76232" w:rsidP="00BE353B">
            <w:r>
              <w:rPr>
                <w:spacing w:val="-5"/>
                <w:w w:val="105"/>
                <w:sz w:val="20"/>
              </w:rPr>
              <w:t>This is in the author’s profile</w:t>
            </w:r>
          </w:p>
        </w:tc>
      </w:tr>
      <w:tr w:rsidR="00603D2E" w14:paraId="26175174" w14:textId="77777777" w:rsidTr="00BE353B">
        <w:tc>
          <w:tcPr>
            <w:tcW w:w="2337" w:type="dxa"/>
          </w:tcPr>
          <w:p w14:paraId="6F3E7BE2" w14:textId="77777777" w:rsidR="00603D2E" w:rsidRDefault="00603D2E" w:rsidP="00BE353B"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2337" w:type="dxa"/>
          </w:tcPr>
          <w:p w14:paraId="4B23733A" w14:textId="77777777" w:rsidR="00603D2E" w:rsidRDefault="00603D2E" w:rsidP="00BE353B">
            <w:r>
              <w:rPr>
                <w:w w:val="99"/>
                <w:sz w:val="20"/>
              </w:rPr>
              <w:t>3</w:t>
            </w:r>
          </w:p>
        </w:tc>
        <w:tc>
          <w:tcPr>
            <w:tcW w:w="2338" w:type="dxa"/>
          </w:tcPr>
          <w:p w14:paraId="2A086817" w14:textId="77777777" w:rsidR="00603D2E" w:rsidRDefault="00603D2E" w:rsidP="00BE353B"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2338" w:type="dxa"/>
          </w:tcPr>
          <w:p w14:paraId="5FE64919" w14:textId="77777777" w:rsidR="00603D2E" w:rsidRDefault="00603D2E" w:rsidP="00BE353B">
            <w:pPr>
              <w:rPr>
                <w:spacing w:val="-2"/>
                <w:sz w:val="20"/>
              </w:rPr>
            </w:pPr>
            <w:r>
              <w:rPr>
                <w:spacing w:val="-2"/>
                <w:sz w:val="20"/>
              </w:rPr>
              <w:t>Lecturer</w:t>
            </w:r>
          </w:p>
          <w:p w14:paraId="1F8E030A" w14:textId="208F3440" w:rsidR="00F76232" w:rsidRDefault="00F76232" w:rsidP="00BE353B">
            <w:r>
              <w:rPr>
                <w:spacing w:val="-5"/>
                <w:w w:val="105"/>
                <w:sz w:val="20"/>
              </w:rPr>
              <w:t>This is in the author’s profile</w:t>
            </w:r>
          </w:p>
        </w:tc>
      </w:tr>
      <w:tr w:rsidR="00603D2E" w14:paraId="6D8B7D92" w14:textId="77777777" w:rsidTr="00BE353B">
        <w:tc>
          <w:tcPr>
            <w:tcW w:w="2337" w:type="dxa"/>
          </w:tcPr>
          <w:p w14:paraId="679C992B" w14:textId="77777777" w:rsidR="00603D2E" w:rsidRDefault="00603D2E" w:rsidP="00BE353B"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2337" w:type="dxa"/>
          </w:tcPr>
          <w:p w14:paraId="7DACF224" w14:textId="77777777" w:rsidR="00603D2E" w:rsidRDefault="00603D2E" w:rsidP="00BE353B">
            <w:r>
              <w:rPr>
                <w:w w:val="99"/>
                <w:sz w:val="20"/>
              </w:rPr>
              <w:t>4</w:t>
            </w:r>
          </w:p>
        </w:tc>
        <w:tc>
          <w:tcPr>
            <w:tcW w:w="2338" w:type="dxa"/>
          </w:tcPr>
          <w:p w14:paraId="6ED24204" w14:textId="77777777" w:rsidR="00603D2E" w:rsidRDefault="00603D2E" w:rsidP="00BE353B"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2338" w:type="dxa"/>
          </w:tcPr>
          <w:p w14:paraId="133B85DF" w14:textId="77777777" w:rsidR="00603D2E" w:rsidRDefault="00603D2E" w:rsidP="00BE353B">
            <w:r>
              <w:rPr>
                <w:spacing w:val="-2"/>
                <w:sz w:val="20"/>
              </w:rPr>
              <w:t>Female</w:t>
            </w:r>
          </w:p>
        </w:tc>
      </w:tr>
      <w:tr w:rsidR="00603D2E" w14:paraId="62F9BA8B" w14:textId="77777777" w:rsidTr="00BE353B">
        <w:tc>
          <w:tcPr>
            <w:tcW w:w="2337" w:type="dxa"/>
          </w:tcPr>
          <w:p w14:paraId="1B5D47C5" w14:textId="77777777" w:rsidR="00603D2E" w:rsidRDefault="00603D2E" w:rsidP="00BE353B"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2337" w:type="dxa"/>
          </w:tcPr>
          <w:p w14:paraId="6497229C" w14:textId="77777777" w:rsidR="00603D2E" w:rsidRDefault="00603D2E" w:rsidP="00BE353B">
            <w:r>
              <w:rPr>
                <w:w w:val="99"/>
                <w:sz w:val="20"/>
              </w:rPr>
              <w:t>5</w:t>
            </w:r>
          </w:p>
        </w:tc>
        <w:tc>
          <w:tcPr>
            <w:tcW w:w="2338" w:type="dxa"/>
          </w:tcPr>
          <w:p w14:paraId="1517B6E8" w14:textId="77777777" w:rsidR="00603D2E" w:rsidRDefault="00603D2E" w:rsidP="00BE353B"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2338" w:type="dxa"/>
          </w:tcPr>
          <w:p w14:paraId="49D09BE7" w14:textId="77777777" w:rsidR="00603D2E" w:rsidRDefault="00603D2E" w:rsidP="00BE353B">
            <w:r>
              <w:t>Several years of training and conducting qualitative research</w:t>
            </w:r>
          </w:p>
        </w:tc>
      </w:tr>
      <w:tr w:rsidR="00603D2E" w14:paraId="38A49C57" w14:textId="77777777" w:rsidTr="00BE353B">
        <w:tc>
          <w:tcPr>
            <w:tcW w:w="9350" w:type="dxa"/>
            <w:gridSpan w:val="4"/>
          </w:tcPr>
          <w:p w14:paraId="2176473B" w14:textId="77777777" w:rsidR="00603D2E" w:rsidRDefault="00603D2E" w:rsidP="00BE353B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51976904" w14:textId="77777777" w:rsidR="00603D2E" w:rsidRDefault="00603D2E" w:rsidP="00BE353B"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603D2E" w14:paraId="01202364" w14:textId="77777777" w:rsidTr="00BE353B">
        <w:tc>
          <w:tcPr>
            <w:tcW w:w="2337" w:type="dxa"/>
          </w:tcPr>
          <w:p w14:paraId="1E0E7FF0" w14:textId="77777777" w:rsidR="00603D2E" w:rsidRDefault="00603D2E" w:rsidP="00BE353B">
            <w:pPr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2337" w:type="dxa"/>
          </w:tcPr>
          <w:p w14:paraId="2D4ED4DC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2338" w:type="dxa"/>
          </w:tcPr>
          <w:p w14:paraId="4448B804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2338" w:type="dxa"/>
          </w:tcPr>
          <w:p w14:paraId="34C83EDB" w14:textId="77777777" w:rsidR="00603D2E" w:rsidRDefault="00603D2E" w:rsidP="00BE353B">
            <w:r>
              <w:t>No relationship was established prior to study commencement</w:t>
            </w:r>
          </w:p>
        </w:tc>
      </w:tr>
      <w:tr w:rsidR="00603D2E" w14:paraId="0B801B9D" w14:textId="77777777" w:rsidTr="00BE353B">
        <w:tc>
          <w:tcPr>
            <w:tcW w:w="2337" w:type="dxa"/>
          </w:tcPr>
          <w:p w14:paraId="48FA5FE9" w14:textId="77777777" w:rsidR="00603D2E" w:rsidRDefault="00603D2E" w:rsidP="00BE353B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483E4A68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2337" w:type="dxa"/>
          </w:tcPr>
          <w:p w14:paraId="18B95824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2338" w:type="dxa"/>
          </w:tcPr>
          <w:p w14:paraId="1977272F" w14:textId="77777777" w:rsidR="00603D2E" w:rsidRDefault="00603D2E" w:rsidP="00BE353B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0B270234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2338" w:type="dxa"/>
          </w:tcPr>
          <w:p w14:paraId="54F06454" w14:textId="77777777" w:rsidR="00603D2E" w:rsidRDefault="00603D2E" w:rsidP="00BE353B">
            <w:r>
              <w:t>Participants were informed about the profession of the researcher and the purpose of the research, prior to the research</w:t>
            </w:r>
          </w:p>
          <w:p w14:paraId="728C4D58" w14:textId="11C41696" w:rsidR="00F76232" w:rsidRDefault="00F76232" w:rsidP="00BE353B">
            <w:r>
              <w:t>Pg. 6</w:t>
            </w:r>
          </w:p>
        </w:tc>
      </w:tr>
      <w:tr w:rsidR="00603D2E" w14:paraId="6BC77765" w14:textId="77777777" w:rsidTr="00BE353B">
        <w:tc>
          <w:tcPr>
            <w:tcW w:w="2337" w:type="dxa"/>
          </w:tcPr>
          <w:p w14:paraId="4CB00637" w14:textId="77777777" w:rsidR="00603D2E" w:rsidRDefault="00603D2E" w:rsidP="00BE353B">
            <w:pPr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2337" w:type="dxa"/>
          </w:tcPr>
          <w:p w14:paraId="17EB3DF4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2338" w:type="dxa"/>
          </w:tcPr>
          <w:p w14:paraId="36B4888A" w14:textId="77777777" w:rsidR="00603D2E" w:rsidRDefault="00603D2E" w:rsidP="00BE353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46E6FA3D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2338" w:type="dxa"/>
          </w:tcPr>
          <w:p w14:paraId="51871E82" w14:textId="77777777" w:rsidR="00603D2E" w:rsidRDefault="00603D2E" w:rsidP="00BE353B">
            <w:r>
              <w:t>Reasons for conducting the study</w:t>
            </w:r>
          </w:p>
          <w:p w14:paraId="683A21DD" w14:textId="77777777" w:rsidR="00F76232" w:rsidRDefault="00F76232" w:rsidP="00BE353B"/>
          <w:p w14:paraId="261AC36A" w14:textId="4FD27B87" w:rsidR="00F76232" w:rsidRDefault="00F76232" w:rsidP="00BE353B">
            <w:r>
              <w:t>Pg.6</w:t>
            </w:r>
          </w:p>
        </w:tc>
      </w:tr>
      <w:tr w:rsidR="00603D2E" w14:paraId="4D1EA99C" w14:textId="77777777" w:rsidTr="00BE353B">
        <w:tc>
          <w:tcPr>
            <w:tcW w:w="9350" w:type="dxa"/>
            <w:gridSpan w:val="4"/>
          </w:tcPr>
          <w:p w14:paraId="5E3C5F3E" w14:textId="77777777" w:rsidR="00603D2E" w:rsidRDefault="00603D2E" w:rsidP="00BE353B"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603D2E" w14:paraId="1FD7095F" w14:textId="77777777" w:rsidTr="00BE353B">
        <w:tc>
          <w:tcPr>
            <w:tcW w:w="2337" w:type="dxa"/>
          </w:tcPr>
          <w:p w14:paraId="2C5DA894" w14:textId="77777777" w:rsidR="00603D2E" w:rsidRDefault="00603D2E" w:rsidP="00BE353B">
            <w:pPr>
              <w:rPr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  <w:tc>
          <w:tcPr>
            <w:tcW w:w="2337" w:type="dxa"/>
          </w:tcPr>
          <w:p w14:paraId="2019069E" w14:textId="77777777" w:rsidR="00603D2E" w:rsidRDefault="00603D2E" w:rsidP="00BE353B">
            <w:pPr>
              <w:rPr>
                <w:w w:val="99"/>
                <w:sz w:val="20"/>
              </w:rPr>
            </w:pPr>
          </w:p>
        </w:tc>
        <w:tc>
          <w:tcPr>
            <w:tcW w:w="2338" w:type="dxa"/>
          </w:tcPr>
          <w:p w14:paraId="7B1F8E7F" w14:textId="77777777" w:rsidR="00603D2E" w:rsidRDefault="00603D2E" w:rsidP="00BE353B">
            <w:pPr>
              <w:rPr>
                <w:sz w:val="20"/>
              </w:rPr>
            </w:pPr>
          </w:p>
        </w:tc>
        <w:tc>
          <w:tcPr>
            <w:tcW w:w="2338" w:type="dxa"/>
          </w:tcPr>
          <w:p w14:paraId="04AA99B3" w14:textId="77777777" w:rsidR="00603D2E" w:rsidRDefault="00603D2E" w:rsidP="00BE353B"/>
        </w:tc>
      </w:tr>
      <w:tr w:rsidR="00603D2E" w14:paraId="2721B63F" w14:textId="77777777" w:rsidTr="00BE353B">
        <w:tc>
          <w:tcPr>
            <w:tcW w:w="2337" w:type="dxa"/>
          </w:tcPr>
          <w:p w14:paraId="178F54D6" w14:textId="77777777" w:rsidR="00603D2E" w:rsidRDefault="00603D2E" w:rsidP="00BE353B">
            <w:pPr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2337" w:type="dxa"/>
          </w:tcPr>
          <w:p w14:paraId="70B6489E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2338" w:type="dxa"/>
          </w:tcPr>
          <w:p w14:paraId="1C0CBC0D" w14:textId="77777777" w:rsidR="00603D2E" w:rsidRDefault="00603D2E" w:rsidP="00BE353B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2F9712DE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2338" w:type="dxa"/>
          </w:tcPr>
          <w:p w14:paraId="38502357" w14:textId="77777777" w:rsidR="00603D2E" w:rsidRDefault="00603D2E" w:rsidP="00BE353B">
            <w:r>
              <w:t>Phenomenology</w:t>
            </w:r>
          </w:p>
          <w:p w14:paraId="466A7692" w14:textId="77777777" w:rsidR="00F76232" w:rsidRDefault="00F76232" w:rsidP="00BE353B"/>
          <w:p w14:paraId="51BBA7D0" w14:textId="57A57205" w:rsidR="00F76232" w:rsidRDefault="00F76232" w:rsidP="00BE353B">
            <w:r>
              <w:t>Pg.4</w:t>
            </w:r>
          </w:p>
        </w:tc>
      </w:tr>
      <w:tr w:rsidR="00603D2E" w14:paraId="27D15C38" w14:textId="77777777" w:rsidTr="00BE353B">
        <w:tc>
          <w:tcPr>
            <w:tcW w:w="9350" w:type="dxa"/>
            <w:gridSpan w:val="4"/>
          </w:tcPr>
          <w:p w14:paraId="53596700" w14:textId="77777777" w:rsidR="00603D2E" w:rsidRDefault="00603D2E" w:rsidP="00BE353B">
            <w:r>
              <w:rPr>
                <w:i/>
                <w:spacing w:val="-2"/>
                <w:sz w:val="20"/>
              </w:rPr>
              <w:lastRenderedPageBreak/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603D2E" w14:paraId="3031814E" w14:textId="77777777" w:rsidTr="00BE353B">
        <w:tc>
          <w:tcPr>
            <w:tcW w:w="2337" w:type="dxa"/>
          </w:tcPr>
          <w:p w14:paraId="25CB956E" w14:textId="77777777" w:rsidR="00603D2E" w:rsidRDefault="00603D2E" w:rsidP="00BE353B">
            <w:pPr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2337" w:type="dxa"/>
          </w:tcPr>
          <w:p w14:paraId="0E306293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2338" w:type="dxa"/>
          </w:tcPr>
          <w:p w14:paraId="71424B0F" w14:textId="77777777" w:rsidR="00603D2E" w:rsidRDefault="00603D2E" w:rsidP="00BE353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17467E5B" w14:textId="77777777" w:rsidR="00603D2E" w:rsidRDefault="00603D2E" w:rsidP="00BE353B">
            <w:pPr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2338" w:type="dxa"/>
          </w:tcPr>
          <w:p w14:paraId="7B9D2A81" w14:textId="77777777" w:rsidR="00603D2E" w:rsidRDefault="00603D2E" w:rsidP="00BE353B">
            <w:r>
              <w:t>purposive sampling</w:t>
            </w:r>
          </w:p>
          <w:p w14:paraId="2F753D38" w14:textId="77777777" w:rsidR="00F76232" w:rsidRDefault="00F76232" w:rsidP="00BE353B"/>
          <w:p w14:paraId="066A1EF0" w14:textId="3B42E3CC" w:rsidR="00F76232" w:rsidRDefault="00F76232" w:rsidP="00BE353B">
            <w:r>
              <w:t>Pg. 5</w:t>
            </w:r>
          </w:p>
        </w:tc>
      </w:tr>
      <w:tr w:rsidR="00603D2E" w14:paraId="36E86942" w14:textId="77777777" w:rsidTr="00BE353B">
        <w:tc>
          <w:tcPr>
            <w:tcW w:w="2337" w:type="dxa"/>
          </w:tcPr>
          <w:p w14:paraId="763A55F0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2337" w:type="dxa"/>
          </w:tcPr>
          <w:p w14:paraId="36FFD8C4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2338" w:type="dxa"/>
          </w:tcPr>
          <w:p w14:paraId="102BA55B" w14:textId="77777777" w:rsidR="00603D2E" w:rsidRDefault="00603D2E" w:rsidP="00BE353B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757358D7" w14:textId="77777777" w:rsidR="00603D2E" w:rsidRDefault="00603D2E" w:rsidP="00BE353B">
            <w:pPr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2338" w:type="dxa"/>
          </w:tcPr>
          <w:p w14:paraId="2F25B648" w14:textId="77777777" w:rsidR="00603D2E" w:rsidRDefault="00603D2E" w:rsidP="00BE353B">
            <w:r>
              <w:t>Face-to-face</w:t>
            </w:r>
          </w:p>
          <w:p w14:paraId="1A0F2FA8" w14:textId="77777777" w:rsidR="00F76232" w:rsidRDefault="00F76232" w:rsidP="00BE353B"/>
          <w:p w14:paraId="65242691" w14:textId="78A21DCA" w:rsidR="00F76232" w:rsidRDefault="00F76232" w:rsidP="00BE353B">
            <w:r>
              <w:t>Pg. 6</w:t>
            </w:r>
          </w:p>
        </w:tc>
      </w:tr>
      <w:tr w:rsidR="00603D2E" w14:paraId="48839ECA" w14:textId="77777777" w:rsidTr="00BE353B">
        <w:tc>
          <w:tcPr>
            <w:tcW w:w="2337" w:type="dxa"/>
          </w:tcPr>
          <w:p w14:paraId="0D1AE7FD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2337" w:type="dxa"/>
          </w:tcPr>
          <w:p w14:paraId="5C4294AC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2338" w:type="dxa"/>
          </w:tcPr>
          <w:p w14:paraId="014E7A6E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2338" w:type="dxa"/>
          </w:tcPr>
          <w:p w14:paraId="223E2B17" w14:textId="77777777" w:rsidR="00603D2E" w:rsidRDefault="00603D2E" w:rsidP="00BE353B">
            <w:r>
              <w:t>79</w:t>
            </w:r>
            <w:r w:rsidR="00F76232">
              <w:t xml:space="preserve"> participants</w:t>
            </w:r>
          </w:p>
          <w:p w14:paraId="3ABB8FAC" w14:textId="10B847A5" w:rsidR="00F76232" w:rsidRDefault="00F76232" w:rsidP="00BE353B">
            <w:r>
              <w:t>Pg. 5</w:t>
            </w:r>
          </w:p>
        </w:tc>
      </w:tr>
      <w:tr w:rsidR="00603D2E" w14:paraId="7E4B6AE0" w14:textId="77777777" w:rsidTr="00BE353B">
        <w:tc>
          <w:tcPr>
            <w:tcW w:w="2337" w:type="dxa"/>
          </w:tcPr>
          <w:p w14:paraId="7C6F807F" w14:textId="77777777" w:rsidR="00603D2E" w:rsidRDefault="00603D2E" w:rsidP="00BE353B">
            <w:pPr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2337" w:type="dxa"/>
          </w:tcPr>
          <w:p w14:paraId="5CA19586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2338" w:type="dxa"/>
          </w:tcPr>
          <w:p w14:paraId="3DF22C97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2338" w:type="dxa"/>
          </w:tcPr>
          <w:p w14:paraId="0EA580D0" w14:textId="77777777" w:rsidR="00603D2E" w:rsidRDefault="00603D2E" w:rsidP="00BE353B">
            <w:r>
              <w:t>None</w:t>
            </w:r>
          </w:p>
        </w:tc>
      </w:tr>
      <w:tr w:rsidR="00603D2E" w14:paraId="4E17E873" w14:textId="77777777" w:rsidTr="00BE353B">
        <w:tc>
          <w:tcPr>
            <w:tcW w:w="9350" w:type="dxa"/>
            <w:gridSpan w:val="4"/>
          </w:tcPr>
          <w:p w14:paraId="2E4FFFDF" w14:textId="77777777" w:rsidR="00603D2E" w:rsidRDefault="00603D2E" w:rsidP="00BE353B"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603D2E" w14:paraId="6B1FC926" w14:textId="77777777" w:rsidTr="00BE353B">
        <w:tc>
          <w:tcPr>
            <w:tcW w:w="2337" w:type="dxa"/>
          </w:tcPr>
          <w:p w14:paraId="063D66D6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2337" w:type="dxa"/>
          </w:tcPr>
          <w:p w14:paraId="7C9ED829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2338" w:type="dxa"/>
          </w:tcPr>
          <w:p w14:paraId="74D7947A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2338" w:type="dxa"/>
          </w:tcPr>
          <w:p w14:paraId="2BA5168E" w14:textId="77777777" w:rsidR="00603D2E" w:rsidRDefault="00603D2E" w:rsidP="00BE353B">
            <w:r>
              <w:t>Private space</w:t>
            </w:r>
          </w:p>
          <w:p w14:paraId="0D6808A1" w14:textId="08A06B3A" w:rsidR="00F76232" w:rsidRDefault="00F76232" w:rsidP="00BE353B">
            <w:r>
              <w:t>Pg. 6</w:t>
            </w:r>
          </w:p>
        </w:tc>
      </w:tr>
      <w:tr w:rsidR="00603D2E" w14:paraId="1180BD2A" w14:textId="77777777" w:rsidTr="00BE353B">
        <w:tc>
          <w:tcPr>
            <w:tcW w:w="2337" w:type="dxa"/>
          </w:tcPr>
          <w:p w14:paraId="3D74ADA4" w14:textId="77777777" w:rsidR="00603D2E" w:rsidRDefault="00603D2E" w:rsidP="00BE353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403649B7" w14:textId="77777777" w:rsidR="00603D2E" w:rsidRDefault="00603D2E" w:rsidP="00BE353B">
            <w:pPr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2337" w:type="dxa"/>
          </w:tcPr>
          <w:p w14:paraId="7DB6C2D9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2338" w:type="dxa"/>
          </w:tcPr>
          <w:p w14:paraId="675E0913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2338" w:type="dxa"/>
          </w:tcPr>
          <w:p w14:paraId="1D8EFCB0" w14:textId="77777777" w:rsidR="00603D2E" w:rsidRDefault="00603D2E" w:rsidP="00BE353B">
            <w:r>
              <w:t>No</w:t>
            </w:r>
          </w:p>
        </w:tc>
      </w:tr>
      <w:tr w:rsidR="00603D2E" w14:paraId="0C28B6EC" w14:textId="77777777" w:rsidTr="00BE353B">
        <w:tc>
          <w:tcPr>
            <w:tcW w:w="2337" w:type="dxa"/>
          </w:tcPr>
          <w:p w14:paraId="12E5A3D7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2337" w:type="dxa"/>
          </w:tcPr>
          <w:p w14:paraId="0ECB2FB2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2338" w:type="dxa"/>
          </w:tcPr>
          <w:p w14:paraId="23F1892C" w14:textId="77777777" w:rsidR="00603D2E" w:rsidRDefault="00603D2E" w:rsidP="00BE353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042817BB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2338" w:type="dxa"/>
          </w:tcPr>
          <w:p w14:paraId="403800BC" w14:textId="77777777" w:rsidR="00603D2E" w:rsidRDefault="00603D2E" w:rsidP="00BE353B">
            <w:r>
              <w:t>Older Adolescents (15-19 yeas)</w:t>
            </w:r>
          </w:p>
          <w:p w14:paraId="559E49D3" w14:textId="77777777" w:rsidR="00F62A43" w:rsidRDefault="00F62A43" w:rsidP="00BE353B"/>
          <w:p w14:paraId="112323FF" w14:textId="196E069B" w:rsidR="00F62A43" w:rsidRDefault="00F62A43" w:rsidP="00BE353B">
            <w:r>
              <w:t>Entire paper</w:t>
            </w:r>
          </w:p>
        </w:tc>
      </w:tr>
      <w:tr w:rsidR="00603D2E" w14:paraId="005AD3D5" w14:textId="77777777" w:rsidTr="00BE353B">
        <w:tc>
          <w:tcPr>
            <w:tcW w:w="9350" w:type="dxa"/>
            <w:gridSpan w:val="4"/>
          </w:tcPr>
          <w:p w14:paraId="10FE2194" w14:textId="77777777" w:rsidR="00603D2E" w:rsidRDefault="00603D2E" w:rsidP="00BE353B"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603D2E" w14:paraId="0C72EDC4" w14:textId="77777777" w:rsidTr="00BE353B">
        <w:tc>
          <w:tcPr>
            <w:tcW w:w="2337" w:type="dxa"/>
          </w:tcPr>
          <w:p w14:paraId="377D342C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2337" w:type="dxa"/>
          </w:tcPr>
          <w:p w14:paraId="594752C0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2338" w:type="dxa"/>
          </w:tcPr>
          <w:p w14:paraId="203E8504" w14:textId="77777777" w:rsidR="00603D2E" w:rsidRDefault="00603D2E" w:rsidP="00BE353B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1981A832" w14:textId="77777777" w:rsidR="00603D2E" w:rsidRDefault="00603D2E" w:rsidP="00BE353B">
            <w:pPr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2338" w:type="dxa"/>
          </w:tcPr>
          <w:p w14:paraId="7805E1E3" w14:textId="77777777" w:rsidR="00603D2E" w:rsidRDefault="00603D2E" w:rsidP="00BE353B">
            <w:r>
              <w:t>Yes</w:t>
            </w:r>
          </w:p>
          <w:p w14:paraId="677C7B14" w14:textId="77777777" w:rsidR="00F62A43" w:rsidRDefault="00F62A43" w:rsidP="00BE353B"/>
          <w:p w14:paraId="1E1E536B" w14:textId="34439346" w:rsidR="00F62A43" w:rsidRDefault="00F62A43" w:rsidP="00BE353B">
            <w:r>
              <w:t>Pg. 6</w:t>
            </w:r>
          </w:p>
        </w:tc>
      </w:tr>
      <w:tr w:rsidR="00603D2E" w14:paraId="31B21E65" w14:textId="77777777" w:rsidTr="00BE353B">
        <w:tc>
          <w:tcPr>
            <w:tcW w:w="2337" w:type="dxa"/>
          </w:tcPr>
          <w:p w14:paraId="30182D07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2337" w:type="dxa"/>
          </w:tcPr>
          <w:p w14:paraId="2A84418E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2338" w:type="dxa"/>
          </w:tcPr>
          <w:p w14:paraId="2ED3C086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2338" w:type="dxa"/>
          </w:tcPr>
          <w:p w14:paraId="0C8DA9A7" w14:textId="77777777" w:rsidR="00603D2E" w:rsidRDefault="00603D2E" w:rsidP="00BE353B">
            <w:r>
              <w:t>No repeat interviews were conducted</w:t>
            </w:r>
          </w:p>
        </w:tc>
      </w:tr>
      <w:tr w:rsidR="00603D2E" w14:paraId="6A497032" w14:textId="77777777" w:rsidTr="00BE353B">
        <w:tc>
          <w:tcPr>
            <w:tcW w:w="2337" w:type="dxa"/>
          </w:tcPr>
          <w:p w14:paraId="1944E169" w14:textId="77777777" w:rsidR="00603D2E" w:rsidRDefault="00603D2E" w:rsidP="00BE353B">
            <w:pPr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2337" w:type="dxa"/>
          </w:tcPr>
          <w:p w14:paraId="02882F06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2338" w:type="dxa"/>
          </w:tcPr>
          <w:p w14:paraId="3D809D4C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2338" w:type="dxa"/>
          </w:tcPr>
          <w:p w14:paraId="7FFD922C" w14:textId="77777777" w:rsidR="00603D2E" w:rsidRDefault="00603D2E" w:rsidP="00BE353B">
            <w:r>
              <w:t>Discussions were audio recorded with the consent of participants</w:t>
            </w:r>
          </w:p>
          <w:p w14:paraId="0A1F3539" w14:textId="05E012AF" w:rsidR="00F62A43" w:rsidRDefault="00F62A43" w:rsidP="00BE353B">
            <w:r>
              <w:t>Pg. 6</w:t>
            </w:r>
          </w:p>
        </w:tc>
      </w:tr>
      <w:tr w:rsidR="00603D2E" w14:paraId="0DDAF23B" w14:textId="77777777" w:rsidTr="00BE353B">
        <w:tc>
          <w:tcPr>
            <w:tcW w:w="2337" w:type="dxa"/>
          </w:tcPr>
          <w:p w14:paraId="1E62199D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2337" w:type="dxa"/>
          </w:tcPr>
          <w:p w14:paraId="347D61A5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2338" w:type="dxa"/>
          </w:tcPr>
          <w:p w14:paraId="4917C6F7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2338" w:type="dxa"/>
          </w:tcPr>
          <w:p w14:paraId="3038CB45" w14:textId="77777777" w:rsidR="00603D2E" w:rsidRDefault="00603D2E" w:rsidP="00BE353B">
            <w:r>
              <w:t>Yes</w:t>
            </w:r>
          </w:p>
        </w:tc>
      </w:tr>
      <w:tr w:rsidR="00603D2E" w14:paraId="354C88E3" w14:textId="77777777" w:rsidTr="00BE353B">
        <w:tc>
          <w:tcPr>
            <w:tcW w:w="2337" w:type="dxa"/>
          </w:tcPr>
          <w:p w14:paraId="238B84F2" w14:textId="77777777" w:rsidR="00603D2E" w:rsidRDefault="00603D2E" w:rsidP="00BE353B">
            <w:pPr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2337" w:type="dxa"/>
          </w:tcPr>
          <w:p w14:paraId="3A7804A4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2338" w:type="dxa"/>
          </w:tcPr>
          <w:p w14:paraId="2956E16B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2338" w:type="dxa"/>
          </w:tcPr>
          <w:p w14:paraId="3A75FE6B" w14:textId="77777777" w:rsidR="00603D2E" w:rsidRDefault="00603D2E" w:rsidP="00BE353B">
            <w:r>
              <w:t>69 – 90 minutes</w:t>
            </w:r>
          </w:p>
          <w:p w14:paraId="0512978C" w14:textId="2AD2C6D6" w:rsidR="00F62A43" w:rsidRDefault="00F62A43" w:rsidP="00BE353B">
            <w:r>
              <w:t>Pg. 6</w:t>
            </w:r>
          </w:p>
        </w:tc>
      </w:tr>
      <w:tr w:rsidR="00603D2E" w14:paraId="6620B02E" w14:textId="77777777" w:rsidTr="00BE353B">
        <w:tc>
          <w:tcPr>
            <w:tcW w:w="2337" w:type="dxa"/>
          </w:tcPr>
          <w:p w14:paraId="542C3AB0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2337" w:type="dxa"/>
          </w:tcPr>
          <w:p w14:paraId="3FD4640E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2338" w:type="dxa"/>
          </w:tcPr>
          <w:p w14:paraId="520F3910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2338" w:type="dxa"/>
          </w:tcPr>
          <w:p w14:paraId="1661B016" w14:textId="77777777" w:rsidR="00603D2E" w:rsidRDefault="00603D2E" w:rsidP="00BE353B">
            <w:r>
              <w:t>Yes</w:t>
            </w:r>
          </w:p>
          <w:p w14:paraId="2D0CFBB2" w14:textId="7948C6E5" w:rsidR="00F62A43" w:rsidRDefault="00F62A43" w:rsidP="00BE353B">
            <w:r>
              <w:t>Pg. 5</w:t>
            </w:r>
          </w:p>
        </w:tc>
      </w:tr>
      <w:tr w:rsidR="00603D2E" w14:paraId="79402B12" w14:textId="77777777" w:rsidTr="00BE353B">
        <w:tc>
          <w:tcPr>
            <w:tcW w:w="2337" w:type="dxa"/>
          </w:tcPr>
          <w:p w14:paraId="0F13D0B8" w14:textId="77777777" w:rsidR="00603D2E" w:rsidRDefault="00603D2E" w:rsidP="00BE353B">
            <w:pPr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2337" w:type="dxa"/>
          </w:tcPr>
          <w:p w14:paraId="063AEDED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2338" w:type="dxa"/>
          </w:tcPr>
          <w:p w14:paraId="1DC650BA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 corrections</w:t>
            </w:r>
          </w:p>
        </w:tc>
        <w:tc>
          <w:tcPr>
            <w:tcW w:w="2338" w:type="dxa"/>
          </w:tcPr>
          <w:p w14:paraId="5C13A8D0" w14:textId="77777777" w:rsidR="00603D2E" w:rsidRDefault="00603D2E" w:rsidP="00BE353B">
            <w:r>
              <w:t xml:space="preserve">No. However, answers were repeated by the researcher for </w:t>
            </w:r>
            <w:r>
              <w:lastRenderedPageBreak/>
              <w:t>confirmation during the discussions</w:t>
            </w:r>
          </w:p>
        </w:tc>
      </w:tr>
      <w:tr w:rsidR="00603D2E" w14:paraId="38DCC6A6" w14:textId="77777777" w:rsidTr="00BE353B">
        <w:tc>
          <w:tcPr>
            <w:tcW w:w="9350" w:type="dxa"/>
            <w:gridSpan w:val="4"/>
          </w:tcPr>
          <w:p w14:paraId="2DC146E1" w14:textId="77777777" w:rsidR="00603D2E" w:rsidRDefault="00603D2E" w:rsidP="00BE353B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6AC8EA98" w14:textId="64DF17DF" w:rsidR="00603D2E" w:rsidRDefault="00603D2E" w:rsidP="00BE353B">
            <w:r>
              <w:rPr>
                <w:b/>
                <w:spacing w:val="-2"/>
                <w:sz w:val="20"/>
              </w:rPr>
              <w:t>Findings</w:t>
            </w:r>
          </w:p>
        </w:tc>
      </w:tr>
      <w:tr w:rsidR="00603D2E" w14:paraId="6F4FE074" w14:textId="77777777" w:rsidTr="00BE353B">
        <w:tc>
          <w:tcPr>
            <w:tcW w:w="9350" w:type="dxa"/>
            <w:gridSpan w:val="4"/>
          </w:tcPr>
          <w:p w14:paraId="08BDAAD8" w14:textId="77777777" w:rsidR="00603D2E" w:rsidRDefault="00603D2E" w:rsidP="00BE353B"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603D2E" w14:paraId="4866D99F" w14:textId="77777777" w:rsidTr="00BE353B">
        <w:tc>
          <w:tcPr>
            <w:tcW w:w="2337" w:type="dxa"/>
          </w:tcPr>
          <w:p w14:paraId="6662C6FD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2337" w:type="dxa"/>
          </w:tcPr>
          <w:p w14:paraId="7678B3B2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2338" w:type="dxa"/>
          </w:tcPr>
          <w:p w14:paraId="0F92A110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2338" w:type="dxa"/>
          </w:tcPr>
          <w:p w14:paraId="2EFFFEE3" w14:textId="549538AB" w:rsidR="00603D2E" w:rsidRDefault="00F62A43" w:rsidP="00BE353B">
            <w:r>
              <w:t>T</w:t>
            </w:r>
            <w:r w:rsidR="00603D2E">
              <w:t>wo</w:t>
            </w:r>
          </w:p>
          <w:p w14:paraId="07399DC9" w14:textId="27C2D7AA" w:rsidR="00F62A43" w:rsidRDefault="00F62A43" w:rsidP="00BE353B">
            <w:r>
              <w:t>Pg. 7</w:t>
            </w:r>
          </w:p>
        </w:tc>
      </w:tr>
      <w:tr w:rsidR="00603D2E" w14:paraId="0829E3CA" w14:textId="77777777" w:rsidTr="00BE353B">
        <w:tc>
          <w:tcPr>
            <w:tcW w:w="2337" w:type="dxa"/>
          </w:tcPr>
          <w:p w14:paraId="2CB78C0B" w14:textId="77777777" w:rsidR="00603D2E" w:rsidRDefault="00603D2E" w:rsidP="00BE353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18844F53" w14:textId="77777777" w:rsidR="00603D2E" w:rsidRDefault="00603D2E" w:rsidP="00BE353B">
            <w:pPr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2337" w:type="dxa"/>
          </w:tcPr>
          <w:p w14:paraId="26E3E803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2338" w:type="dxa"/>
          </w:tcPr>
          <w:p w14:paraId="10489229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2338" w:type="dxa"/>
          </w:tcPr>
          <w:p w14:paraId="4B1BE4EB" w14:textId="77777777" w:rsidR="00603D2E" w:rsidRDefault="00603D2E" w:rsidP="00BE353B">
            <w:r>
              <w:t>Yes</w:t>
            </w:r>
          </w:p>
        </w:tc>
      </w:tr>
      <w:tr w:rsidR="00603D2E" w14:paraId="5195D8C6" w14:textId="77777777" w:rsidTr="00BE353B">
        <w:tc>
          <w:tcPr>
            <w:tcW w:w="2337" w:type="dxa"/>
          </w:tcPr>
          <w:p w14:paraId="4A147CBF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2337" w:type="dxa"/>
          </w:tcPr>
          <w:p w14:paraId="0F02865A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2338" w:type="dxa"/>
          </w:tcPr>
          <w:p w14:paraId="6EE8F1CD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2338" w:type="dxa"/>
          </w:tcPr>
          <w:p w14:paraId="7648F67C" w14:textId="77777777" w:rsidR="00603D2E" w:rsidRDefault="00603D2E" w:rsidP="00BE353B">
            <w:r>
              <w:t>Themes were derived from the data</w:t>
            </w:r>
          </w:p>
          <w:p w14:paraId="79912DC5" w14:textId="31DB20BC" w:rsidR="00EC6C54" w:rsidRDefault="00EC6C54" w:rsidP="00BE353B">
            <w:r>
              <w:t>Pg. 6-7</w:t>
            </w:r>
          </w:p>
        </w:tc>
      </w:tr>
      <w:tr w:rsidR="00603D2E" w14:paraId="26D2A005" w14:textId="77777777" w:rsidTr="00BE353B">
        <w:tc>
          <w:tcPr>
            <w:tcW w:w="2337" w:type="dxa"/>
          </w:tcPr>
          <w:p w14:paraId="7CAA07A8" w14:textId="77777777" w:rsidR="00603D2E" w:rsidRDefault="00603D2E" w:rsidP="00BE353B">
            <w:pPr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2337" w:type="dxa"/>
          </w:tcPr>
          <w:p w14:paraId="21F4AF2B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2338" w:type="dxa"/>
          </w:tcPr>
          <w:p w14:paraId="42F0D744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2338" w:type="dxa"/>
          </w:tcPr>
          <w:p w14:paraId="125A3E19" w14:textId="77777777" w:rsidR="00603D2E" w:rsidRDefault="00EC6C54" w:rsidP="00BE353B">
            <w:r>
              <w:t>Yes NVivo</w:t>
            </w:r>
          </w:p>
          <w:p w14:paraId="2C7F32F5" w14:textId="73E2B3FE" w:rsidR="00EC6C54" w:rsidRDefault="00EC6C54" w:rsidP="00BE353B">
            <w:r>
              <w:t>Pg. 7</w:t>
            </w:r>
          </w:p>
        </w:tc>
      </w:tr>
      <w:tr w:rsidR="00603D2E" w14:paraId="15BE685C" w14:textId="77777777" w:rsidTr="00BE353B">
        <w:tc>
          <w:tcPr>
            <w:tcW w:w="2337" w:type="dxa"/>
          </w:tcPr>
          <w:p w14:paraId="7951B070" w14:textId="77777777" w:rsidR="00603D2E" w:rsidRDefault="00603D2E" w:rsidP="00BE353B">
            <w:pPr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2337" w:type="dxa"/>
          </w:tcPr>
          <w:p w14:paraId="4DEAA39C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2338" w:type="dxa"/>
          </w:tcPr>
          <w:p w14:paraId="3D93794E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2338" w:type="dxa"/>
          </w:tcPr>
          <w:p w14:paraId="5DA172CF" w14:textId="77777777" w:rsidR="00603D2E" w:rsidRDefault="00603D2E" w:rsidP="00BE353B">
            <w:r>
              <w:t>No</w:t>
            </w:r>
          </w:p>
        </w:tc>
      </w:tr>
      <w:tr w:rsidR="00603D2E" w14:paraId="23972E06" w14:textId="77777777" w:rsidTr="00BE353B">
        <w:tc>
          <w:tcPr>
            <w:tcW w:w="9350" w:type="dxa"/>
            <w:gridSpan w:val="4"/>
          </w:tcPr>
          <w:p w14:paraId="44B6603F" w14:textId="77777777" w:rsidR="00603D2E" w:rsidRDefault="00603D2E" w:rsidP="00BE353B"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603D2E" w14:paraId="0DCCAB69" w14:textId="77777777" w:rsidTr="00BE353B">
        <w:tc>
          <w:tcPr>
            <w:tcW w:w="2337" w:type="dxa"/>
          </w:tcPr>
          <w:p w14:paraId="79CD6D8C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2337" w:type="dxa"/>
          </w:tcPr>
          <w:p w14:paraId="58F09E1A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2338" w:type="dxa"/>
          </w:tcPr>
          <w:p w14:paraId="21EE2A3B" w14:textId="77777777" w:rsidR="00603D2E" w:rsidRDefault="00603D2E" w:rsidP="00BE353B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48D6EAA8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2338" w:type="dxa"/>
          </w:tcPr>
          <w:p w14:paraId="577E8CF1" w14:textId="77777777" w:rsidR="00603D2E" w:rsidRDefault="00603D2E" w:rsidP="00BE353B">
            <w:r>
              <w:t>Yes</w:t>
            </w:r>
          </w:p>
          <w:p w14:paraId="77F504F9" w14:textId="03026B03" w:rsidR="00EC6C54" w:rsidRDefault="00EC6C54" w:rsidP="00BE353B">
            <w:r>
              <w:t>Pg. 8-13</w:t>
            </w:r>
          </w:p>
        </w:tc>
      </w:tr>
      <w:tr w:rsidR="00603D2E" w14:paraId="33689083" w14:textId="77777777" w:rsidTr="00BE353B">
        <w:tc>
          <w:tcPr>
            <w:tcW w:w="2337" w:type="dxa"/>
          </w:tcPr>
          <w:p w14:paraId="7FD8A4CC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2337" w:type="dxa"/>
          </w:tcPr>
          <w:p w14:paraId="35371527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2338" w:type="dxa"/>
          </w:tcPr>
          <w:p w14:paraId="1D335A81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2338" w:type="dxa"/>
          </w:tcPr>
          <w:p w14:paraId="5BD30009" w14:textId="77777777" w:rsidR="00603D2E" w:rsidRDefault="00603D2E" w:rsidP="00BE353B">
            <w:r>
              <w:t>Yes</w:t>
            </w:r>
          </w:p>
          <w:p w14:paraId="5623B877" w14:textId="729860AA" w:rsidR="00EC6C54" w:rsidRDefault="00EC6C54" w:rsidP="00BE353B">
            <w:r>
              <w:t>Pg. 8-13</w:t>
            </w:r>
          </w:p>
        </w:tc>
      </w:tr>
      <w:tr w:rsidR="00603D2E" w14:paraId="3AE326E2" w14:textId="77777777" w:rsidTr="00BE353B">
        <w:tc>
          <w:tcPr>
            <w:tcW w:w="2337" w:type="dxa"/>
          </w:tcPr>
          <w:p w14:paraId="4D7CBEEA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2337" w:type="dxa"/>
          </w:tcPr>
          <w:p w14:paraId="45B5023B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2338" w:type="dxa"/>
          </w:tcPr>
          <w:p w14:paraId="4C236880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2338" w:type="dxa"/>
          </w:tcPr>
          <w:p w14:paraId="2D4DBE27" w14:textId="77777777" w:rsidR="00603D2E" w:rsidRDefault="00603D2E" w:rsidP="00BE353B">
            <w:r>
              <w:t>Yes</w:t>
            </w:r>
          </w:p>
          <w:p w14:paraId="056CD2E4" w14:textId="1A84B8FC" w:rsidR="00EC6C54" w:rsidRDefault="00EC6C54" w:rsidP="00BE353B">
            <w:r>
              <w:t>Pg. 8-13</w:t>
            </w:r>
          </w:p>
        </w:tc>
      </w:tr>
      <w:tr w:rsidR="00603D2E" w14:paraId="06AE95FF" w14:textId="77777777" w:rsidTr="00BE353B">
        <w:tc>
          <w:tcPr>
            <w:tcW w:w="2337" w:type="dxa"/>
          </w:tcPr>
          <w:p w14:paraId="37576C77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2337" w:type="dxa"/>
          </w:tcPr>
          <w:p w14:paraId="2FE8EC32" w14:textId="77777777" w:rsidR="00603D2E" w:rsidRDefault="00603D2E" w:rsidP="00BE353B">
            <w:pPr>
              <w:rPr>
                <w:w w:val="99"/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2338" w:type="dxa"/>
          </w:tcPr>
          <w:p w14:paraId="15BA0146" w14:textId="77777777" w:rsidR="00603D2E" w:rsidRDefault="00603D2E" w:rsidP="00BE353B">
            <w:pPr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2338" w:type="dxa"/>
          </w:tcPr>
          <w:p w14:paraId="10F3E107" w14:textId="77777777" w:rsidR="00603D2E" w:rsidRDefault="00603D2E" w:rsidP="00BE353B">
            <w:r>
              <w:t>Yes</w:t>
            </w:r>
          </w:p>
          <w:p w14:paraId="1BCF9C5E" w14:textId="770C766C" w:rsidR="00EC6C54" w:rsidRDefault="00EC6C54" w:rsidP="00BE353B">
            <w:r>
              <w:t>Pg. 8-13</w:t>
            </w:r>
          </w:p>
        </w:tc>
      </w:tr>
    </w:tbl>
    <w:p w14:paraId="461BE306" w14:textId="77777777" w:rsidR="00603D2E" w:rsidRDefault="00603D2E" w:rsidP="00603D2E">
      <w:pPr>
        <w:jc w:val="center"/>
      </w:pPr>
    </w:p>
    <w:sectPr w:rsidR="00603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D2E"/>
    <w:rsid w:val="00603D2E"/>
    <w:rsid w:val="00EC6C54"/>
    <w:rsid w:val="00F62A43"/>
    <w:rsid w:val="00F7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F184F"/>
  <w15:chartTrackingRefBased/>
  <w15:docId w15:val="{40822B12-614F-488F-94EA-5CDE9731F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603D2E"/>
    <w:pPr>
      <w:widowControl w:val="0"/>
      <w:autoSpaceDE w:val="0"/>
      <w:autoSpaceDN w:val="0"/>
      <w:spacing w:before="39" w:after="0" w:line="240" w:lineRule="auto"/>
      <w:ind w:left="1918" w:right="1917"/>
      <w:jc w:val="center"/>
    </w:pPr>
    <w:rPr>
      <w:rFonts w:ascii="Calibri" w:eastAsia="Calibri" w:hAnsi="Calibri" w:cs="Calibri"/>
      <w:b/>
      <w:bCs/>
      <w:kern w:val="0"/>
      <w:sz w:val="24"/>
      <w:szCs w:val="24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603D2E"/>
    <w:rPr>
      <w:rFonts w:ascii="Calibri" w:eastAsia="Calibri" w:hAnsi="Calibri" w:cs="Calibri"/>
      <w:b/>
      <w:bCs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603D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03D2E"/>
    <w:pPr>
      <w:widowControl w:val="0"/>
      <w:autoSpaceDE w:val="0"/>
      <w:autoSpaceDN w:val="0"/>
      <w:spacing w:after="0" w:line="243" w:lineRule="exact"/>
      <w:ind w:left="107"/>
    </w:pPr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639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Esther Gyan</dc:creator>
  <cp:keywords/>
  <dc:description/>
  <cp:lastModifiedBy>Isaac Mensah Boafo</cp:lastModifiedBy>
  <cp:revision>7</cp:revision>
  <dcterms:created xsi:type="dcterms:W3CDTF">2023-12-11T09:21:00Z</dcterms:created>
  <dcterms:modified xsi:type="dcterms:W3CDTF">2023-12-12T10:10:00Z</dcterms:modified>
</cp:coreProperties>
</file>